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2D9" w:rsidRDefault="00737444" w:rsidP="0016638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table</w:t>
      </w:r>
      <w:r w:rsidR="00B302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166389" w:rsidRPr="00DA21E8" w:rsidRDefault="005B514D" w:rsidP="001663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51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302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66389" w:rsidRPr="005B514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66389" w:rsidRPr="00DA21E8">
        <w:rPr>
          <w:rFonts w:ascii="Times New Roman" w:hAnsi="Times New Roman" w:cs="Times New Roman"/>
          <w:sz w:val="24"/>
          <w:szCs w:val="24"/>
          <w:lang w:val="en-US"/>
        </w:rPr>
        <w:t xml:space="preserve"> Structural and functional importance of mutational </w:t>
      </w:r>
      <w:proofErr w:type="spellStart"/>
      <w:r w:rsidR="00166389" w:rsidRPr="00DA21E8">
        <w:rPr>
          <w:rFonts w:ascii="Times New Roman" w:hAnsi="Times New Roman" w:cs="Times New Roman"/>
          <w:sz w:val="24"/>
          <w:szCs w:val="24"/>
          <w:lang w:val="en-US"/>
        </w:rPr>
        <w:t>coldspots</w:t>
      </w:r>
      <w:proofErr w:type="spellEnd"/>
      <w:r w:rsidR="00166389" w:rsidRPr="00DA21E8">
        <w:rPr>
          <w:rFonts w:ascii="Times New Roman" w:hAnsi="Times New Roman" w:cs="Times New Roman"/>
          <w:sz w:val="24"/>
          <w:szCs w:val="24"/>
          <w:lang w:val="en-US"/>
        </w:rPr>
        <w:t xml:space="preserve"> in SARS-CoV2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4942"/>
        <w:gridCol w:w="1295"/>
        <w:gridCol w:w="1371"/>
      </w:tblGrid>
      <w:tr w:rsidR="00166389" w:rsidRPr="00DA21E8" w:rsidTr="00EC4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.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ldspot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residue position</w:t>
            </w:r>
          </w:p>
        </w:tc>
        <w:tc>
          <w:tcPr>
            <w:tcW w:w="4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ructural and/or functional rol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ublic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xperimental method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, 4, 137</w:t>
            </w: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1</w:t>
            </w:r>
          </w:p>
        </w:tc>
        <w:tc>
          <w:tcPr>
            <w:tcW w:w="4942" w:type="dxa"/>
            <w:tcBorders>
              <w:top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Gly2, Arg4 and Lys137 in the binding pocket at the dimer interface of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for the inhibitor POB0073.</w:t>
            </w: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1 is involved i</w:t>
            </w:r>
            <w:bookmarkStart w:id="0" w:name="_GoBack"/>
            <w:bookmarkEnd w:id="0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n the formation of the binding site at the dimer interface of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for the fragment/inhibitor Z26434722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ouangamath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Eb3VhbmdhbWF0aDwvQXV0aG9yPjxZZWFyPjIwMjA8L1ll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Eb3VhbmdhbWF0aDwvQXV0aG9yPjxZZWFyPjIwMjA8L1ll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rystallographic and electrophilic fragment screening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Cys16 Forms hydrogen bonds with Ser10, Gly11, and Glu14 in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t the dimer interface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neller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&lt;EndNote&gt;&lt;Cite&gt;&lt;Author&gt;Kneller&lt;/Author&gt;&lt;Year&gt;2020&lt;/Year&gt;&lt;RecNum&gt;12&lt;/RecNum&gt;&lt;DisplayText&gt;(2)&lt;/DisplayText&gt;&lt;record&gt;&lt;rec-number&gt;12&lt;/rec-number&gt;&lt;foreign-keys&gt;&lt;key app="EN" db-id="5raa5v9wuap22vepwsz5tx5cwweptxezww59" timestamp="1606574176"&gt;12&lt;/key&gt;&lt;/foreign-keys&gt;&lt;ref-type name="Journal Article"&gt;17&lt;/ref-type&gt;&lt;contributors&gt;&lt;authors&gt;&lt;author&gt;Kneller, D. W.&lt;/author&gt;&lt;author&gt;Phillips, G.&lt;/author&gt;&lt;author&gt;Weiss, K. L.&lt;/author&gt;&lt;author&gt;Pant, S.&lt;/author&gt;&lt;author&gt;Zhang, Q.&lt;/author&gt;&lt;author&gt;O&amp;apos;Neill, H. M.&lt;/author&gt;&lt;author&gt;Coates, L.&lt;/author&gt;&lt;author&gt;Kovalevsky, A.&lt;/author&gt;&lt;/authors&gt;&lt;/contributors&gt;&lt;auth-address&gt;Oak Ridge National Laboratory, United States.&amp;#xD;Oak Ridge National Laboratory.&amp;#xD;Neutron Scattering Division, Oak Ridge National Laboratory, United States.&lt;/auth-address&gt;&lt;titles&gt;&lt;title&gt;Unusual zwitterionic catalytic site of SARS-CoV-2 main protease revealed by neutron crystallograph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dates&gt;&lt;year&gt;2020&lt;/year&gt;&lt;pub-dates&gt;&lt;date&gt;Oct 15&lt;/date&gt;&lt;/pub-dates&gt;&lt;/dates&gt;&lt;isbn&gt;1083-351X (Electronic)&amp;#xD;0021-9258 (Linking)&lt;/isbn&gt;&lt;accession-num&gt;33060199&lt;/accession-num&gt;&lt;urls&gt;&lt;related-urls&gt;&lt;url&gt;http://www.ncbi.nlm.nih.gov/pubmed/33060199&lt;/url&gt;&lt;/related-urls&gt;&lt;/urls&gt;&lt;electronic-resource-num&gt;10.1074/jbc.AC120.016154&lt;/electronic-resource-num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2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eutron 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Leu27 is involved in the activity of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. It interacts with active binding probe, Biotin-PEG(4)-Abu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le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eu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Gln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-VS (B-QS1-VS)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ut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SdXQ8L0F1dGhvcj48WWVhcj4yMDIwPC9ZZWFyPjxSZWNO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SdXQ8L0F1dGhvcj48WWVhcj4yMDIwPC9ZZWFyPjxSZWNO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3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ynthesis and 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92, 185, 141, 2, 4, 126, 137, 141, 286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Leu141, Phe185, Gln192 are involved in formation of inhibitor N3-binding pocket, and Gly2, Arg4, Tyr126, Lys137, Leu141, Leu286, and Leu287 function in the dimerization of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Jin et al., 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KaW48L0F1dGhvcj48WWVhcj4yMDIwPC9ZZWFyPjxSZWNO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jg5LTI5MzwvcGFnZXM+PHZvbHVtZT41ODI8L3ZvbHVt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KaW48L0F1dGhvcj48WWVhcj4yMDIwPC9ZZWFyPjxSZWNO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jg5LTI5MzwvcGFnZXM+PHZvbHVtZT41ODI8L3ZvbHVt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4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6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, Ala285 and Leu286 induced slightly closer packing at the dimer interface and increased catalytic activity (compared to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Zhang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aaGFuZzwvQXV0aG9yPjxZZWFyPjIwMjA8L1llYXI+PFJl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aaGFuZzwvQXV0aG9yPjxZZWFyPjIwMjA8L1llYXI+PFJl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5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ME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infected mice, residue 192 in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interacts with compound 6h and has a potential specificity role in selection of inhibitors 7j and 7i 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athnayake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SYXRobmF5YWtlPC9BdXRob3I+PFllYXI+MjAyMDwvWWVh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SYXRobmF5YWtlPC9BdXRob3I+PFllYXI+MjAyMDwvWWVh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6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herapeutic treatment in a mouse model, 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85, 192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In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, a long loop Phe185-194 is stabilized by the interactions of 189-192-186. Phe185 and Leu167 form a deep hydrophobic pocket for substrate binding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Kneller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&lt;EndNote&gt;&lt;Cite&gt;&lt;Author&gt;Kneller&lt;/Author&gt;&lt;Year&gt;2020&lt;/Year&gt;&lt;RecNum&gt;12&lt;/RecNum&gt;&lt;DisplayText&gt;(2)&lt;/DisplayText&gt;&lt;record&gt;&lt;rec-number&gt;12&lt;/rec-number&gt;&lt;foreign-keys&gt;&lt;key app="EN" db-id="5raa5v9wuap22vepwsz5tx5cwweptxezww59" timestamp="1606574176"&gt;12&lt;/key&gt;&lt;/foreign-keys&gt;&lt;ref-type name="Journal Article"&gt;17&lt;/ref-type&gt;&lt;contributors&gt;&lt;authors&gt;&lt;author&gt;Kneller, D. W.&lt;/author&gt;&lt;author&gt;Phillips, G.&lt;/author&gt;&lt;author&gt;Weiss, K. L.&lt;/author&gt;&lt;author&gt;Pant, S.&lt;/author&gt;&lt;author&gt;Zhang, Q.&lt;/author&gt;&lt;author&gt;O&amp;apos;Neill, H. M.&lt;/author&gt;&lt;author&gt;Coates, L.&lt;/author&gt;&lt;author&gt;Kovalevsky, A.&lt;/author&gt;&lt;/authors&gt;&lt;/contributors&gt;&lt;auth-address&gt;Oak Ridge National Laboratory, United States.&amp;#xD;Oak Ridge National Laboratory.&amp;#xD;Neutron Scattering Division, Oak Ridge National Laboratory, United States.&lt;/auth-address&gt;&lt;titles&gt;&lt;title&gt;Unusual zwitterionic catalytic site of SARS-CoV-2 main protease revealed by neutron crystallograph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dates&gt;&lt;year&gt;2020&lt;/year&gt;&lt;pub-dates&gt;&lt;date&gt;Oct 15&lt;/date&gt;&lt;/pub-dates&gt;&lt;/dates&gt;&lt;isbn&gt;1083-351X (Electronic)&amp;#xD;0021-9258 (Linking)&lt;/isbn&gt;&lt;accession-num&gt;33060199&lt;/accession-num&gt;&lt;urls&gt;&lt;related-urls&gt;&lt;url&gt;http://www.ncbi.nlm.nih.gov/pubmed/33060199&lt;/url&gt;&lt;/related-urls&gt;&lt;/urls&gt;&lt;electronic-resource-num&gt;10.1074/jbc.AC120.016154&lt;/electronic-resource-num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2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eutron 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, 4, 16, 119, 137, 141 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 SARS-CoV2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t the dimer interface, N-terminal residues 1-16 (N-finger) interact with 118 (in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rotomer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B)-125 (B) and loop 137 (B) -142 (B)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neller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&lt;EndNote&gt;&lt;Cite&gt;&lt;Author&gt;Kneller&lt;/Author&gt;&lt;Year&gt;2020&lt;/Year&gt;&lt;RecNum&gt;12&lt;/RecNum&gt;&lt;DisplayText&gt;(2)&lt;/DisplayText&gt;&lt;record&gt;&lt;rec-number&gt;12&lt;/rec-number&gt;&lt;foreign-keys&gt;&lt;key app="EN" db-id="5raa5v9wuap22vepwsz5tx5cwweptxezww59" timestamp="1606574176"&gt;12&lt;/key&gt;&lt;/foreign-keys&gt;&lt;ref-type name="Journal Article"&gt;17&lt;/ref-type&gt;&lt;contributors&gt;&lt;authors&gt;&lt;author&gt;Kneller, D. W.&lt;/author&gt;&lt;author&gt;Phillips, G.&lt;/author&gt;&lt;author&gt;Weiss, K. L.&lt;/author&gt;&lt;author&gt;Pant, S.&lt;/author&gt;&lt;author&gt;Zhang, Q.&lt;/author&gt;&lt;author&gt;O&amp;apos;Neill, H. M.&lt;/author&gt;&lt;author&gt;Coates, L.&lt;/author&gt;&lt;author&gt;Kovalevsky, A.&lt;/author&gt;&lt;/authors&gt;&lt;/contributors&gt;&lt;auth-address&gt;Oak Ridge National Laboratory, United States.&amp;#xD;Oak Ridge National Laboratory.&amp;#xD;Neutron Scattering Division, Oak Ridge National Laboratory, United States.&lt;/auth-address&gt;&lt;titles&gt;&lt;title&gt;Unusual zwitterionic catalytic site of SARS-CoV-2 main protease revealed by neutron crystallograph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dates&gt;&lt;year&gt;2020&lt;/year&gt;&lt;pub-dates&gt;&lt;date&gt;Oct 15&lt;/date&gt;&lt;/pub-dates&gt;&lt;/dates&gt;&lt;isbn&gt;1083-351X (Electronic)&amp;#xD;0021-9258 (Linking)&lt;/isbn&gt;&lt;accession-num&gt;33060199&lt;/accession-num&gt;&lt;urls&gt;&lt;related-urls&gt;&lt;url&gt;http://www.ncbi.nlm.nih.gov/pubmed/33060199&lt;/url&gt;&lt;/related-urls&gt;&lt;/urls&gt;&lt;electronic-resource-num&gt;10.1074/jbc.AC120.016154&lt;/electronic-resource-num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2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eutron 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, 27, 141, 185, 295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Glu185 (in PEDV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) and Val185 (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) located in motif 3 of the substrate binding pocket. In PEDV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, Leu27 and Asn141 are two key residues involved in enzyme catalytic activity. Arg4Ala and Gln295Ala mutations at the dimer interface reduced the catalytic activity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Ye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ZZTwvQXV0aG9yPjxZZWFyPjIwMTY8L1llYXI+PFJlY051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ZZTwvQXV0aG9yPjxZZWFyPjIwMTY8L1llYXI+PFJlY051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7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-ray crystallography, size-exclusion chromatography, and ultra-centrifugation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8, 137, 185, 192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 MERS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M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, Lys137 and Glu290 form hydrophobic contacts with </w:t>
            </w:r>
            <w:proofErr w:type="gram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5,</w:t>
            </w:r>
            <w:proofErr w:type="gram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nd 128 forms van der Waals interactions with His8-Lys155. These residues are involved in control of the dimer interface. Gln192 forms hydrogen bond with a substrate (compound 6) at the active site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omar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Ub21hcjwvQXV0aG9yPjxZZWFyPjIwMTU8L1llYXI+PFJl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5NDAzLTIyPC9wYWdlcz48dm9sdW1lPjI5MDwv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Ub21hcjwvQXV0aG9yPjxZZWFyPjIwMTU8L1llYXI+PFJl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5NDAzLTIyPC9wYWdlcz48dm9sdW1lPjI5MDwv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8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86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, Ser284-Thr285-Ile286/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la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mutations enhanced the catalytic machinery by enzyme dynamics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im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MaW08L0F1dGhvcj48WWVhcj4yMDE0PC9ZZWFyPjxSZWNO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xMDE5NDE8L3BhZ2Vz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MaW08L0F1dGhvcj48WWVhcj4yMDE0PC9ZZWFyPjxSZWNO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xMDE5NDE8L3BhZ2Vz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9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X-ray crystallography 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27, 119 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eu27 and Asn119 are involved in the formation of substrate binding site of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ue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4PC9ZZWFyPjxSZWNO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4PC9ZZWFyPjxSZWNO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0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, salt bridge between Arg4-Glu290 stabilizes the dimer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hi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&lt;EndNote&gt;&lt;Cite&gt;&lt;Author&gt;Shi&lt;/Author&gt;&lt;Year&gt;2008&lt;/Year&gt;&lt;RecNum&gt;7&lt;/RecNum&gt;&lt;DisplayText&gt;(11)&lt;/DisplayText&gt;&lt;record&gt;&lt;rec-number&gt;7&lt;/rec-number&gt;&lt;foreign-keys&gt;&lt;key app="EN" db-id="5raa5v9wuap22vepwsz5tx5cwweptxezww59" timestamp="1606572319"&gt;7&lt;/key&gt;&lt;/foreign-keys&gt;&lt;ref-type name="Journal Article"&gt;17&lt;/ref-type&gt;&lt;contributors&gt;&lt;authors&gt;&lt;author&gt;Shi, J.&lt;/author&gt;&lt;author&gt;Sivaraman, J.&lt;/author&gt;&lt;author&gt;Song, J.&lt;/author&gt;&lt;/authors&gt;&lt;/contributors&gt;&lt;auth-address&gt;Department of Biological Sciences, National University of Singapore, 14 Science Drive 4, Singapore 117543, Republic of Singapore. bchsj@nus.edu.sg&lt;/auth-address&gt;&lt;titles&gt;&lt;title&gt;Mechanism for controlling the dimer-monomer switch and coupling dimerization to catalysis of the severe acute respiratory syndrome coronavirus 3C-like proteas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4620-9&lt;/pages&gt;&lt;volume&gt;82&lt;/volume&gt;&lt;number&gt;9&lt;/number&gt;&lt;edition&gt;2008/02/29&lt;/edition&gt;&lt;keywords&gt;&lt;keyword&gt;Amino Acid Substitution&lt;/keyword&gt;&lt;keyword&gt;Arginine&lt;/keyword&gt;&lt;keyword&gt;Binding Sites&lt;/keyword&gt;&lt;keyword&gt;Catalysis&lt;/keyword&gt;&lt;keyword&gt;Crystallography, X-Ray&lt;/keyword&gt;&lt;keyword&gt;Cysteine Endopeptidases/*chemistry/genetics/metabolism&lt;/keyword&gt;&lt;keyword&gt;Dimerization&lt;/keyword&gt;&lt;keyword&gt;Protein Conformation&lt;/keyword&gt;&lt;keyword&gt;SARS Virus/*enzymology&lt;/keyword&gt;&lt;keyword&gt;Viral Proteins/*chemistry/genetics/metabolism&lt;/keyword&gt;&lt;/keywords&gt;&lt;dates&gt;&lt;year&gt;2008&lt;/year&gt;&lt;pub-dates&gt;&lt;date&gt;May&lt;/date&gt;&lt;/pub-dates&gt;&lt;/dates&gt;&lt;isbn&gt;0022-538x&lt;/isbn&gt;&lt;accession-num&gt;18305031&lt;/accession-num&gt;&lt;urls&gt;&lt;/urls&gt;&lt;custom2&gt;PMC2293028&lt;/custom2&gt;&lt;electronic-resource-num&gt;10.1128/jvi.02680-07&lt;/electronic-resource-num&gt;&lt;remote-database-provider&gt;NLM&lt;/remote-database-provider&gt;&lt;language&gt;eng&lt;/language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1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6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, Tyr126 is essential for dimer stability and for substrate catalytic machinery via aromatic and hydrophobic interactions between Tyr126 and Met6 and an aromatic interaction between Tyr126 with Phe140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Shi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&lt;EndNote&gt;&lt;Cite&gt;&lt;Author&gt;Shi&lt;/Author&gt;&lt;Year&gt;2008&lt;/Year&gt;&lt;RecNum&gt;7&lt;/RecNum&gt;&lt;DisplayText&gt;(11)&lt;/DisplayText&gt;&lt;record&gt;&lt;rec-number&gt;7&lt;/rec-number&gt;&lt;foreign-keys&gt;&lt;key app="EN" db-id="5raa5v9wuap22vepwsz5tx5cwweptxezww59" timestamp="1606572319"&gt;7&lt;/key&gt;&lt;/foreign-keys&gt;&lt;ref-type name="Journal Article"&gt;17&lt;/ref-type&gt;&lt;contributors&gt;&lt;authors&gt;&lt;author&gt;Shi, J.&lt;/author&gt;&lt;author&gt;Sivaraman, J.&lt;/author&gt;&lt;author&gt;Song, J.&lt;/author&gt;&lt;/authors&gt;&lt;/contributors&gt;&lt;auth-address&gt;Department of Biological Sciences, National University of Singapore, 14 Science Drive 4, Singapore 117543, Republic of Singapore. bchsj@nus.edu.sg&lt;/auth-address&gt;&lt;titles&gt;&lt;title&gt;Mechanism for controlling the dimer-monomer switch and coupling dimerization to catalysis of the severe acute respiratory syndrome coronavirus 3C-like proteas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4620-9&lt;/pages&gt;&lt;volume&gt;82&lt;/volume&gt;&lt;number&gt;9&lt;/number&gt;&lt;edition&gt;2008/02/29&lt;/edition&gt;&lt;keywords&gt;&lt;keyword&gt;Amino Acid Substitution&lt;/keyword&gt;&lt;keyword&gt;Arginine&lt;/keyword&gt;&lt;keyword&gt;Binding Sites&lt;/keyword&gt;&lt;keyword&gt;Catalysis&lt;/keyword&gt;&lt;keyword&gt;Crystallography, X-Ray&lt;/keyword&gt;&lt;keyword&gt;Cysteine Endopeptidases/*chemistry/genetics/metabolism&lt;/keyword&gt;&lt;keyword&gt;Dimerization&lt;/keyword&gt;&lt;keyword&gt;Protein Conformation&lt;/keyword&gt;&lt;keyword&gt;SARS Virus/*enzymology&lt;/keyword&gt;&lt;keyword&gt;Viral Proteins/*chemistry/genetics/metabolism&lt;/keyword&gt;&lt;/keywords&gt;&lt;dates&gt;&lt;year&gt;2008&lt;/year&gt;&lt;pub-dates&gt;&lt;date&gt;May&lt;/date&gt;&lt;/pub-dates&gt;&lt;/dates&gt;&lt;isbn&gt;0022-538x&lt;/isbn&gt;&lt;accession-num&gt;18305031&lt;/accession-num&gt;&lt;urls&gt;&lt;/urls&gt;&lt;custom2&gt;PMC2293028&lt;/custom2&gt;&lt;electronic-resource-num&gt;10.1128/jvi.02680-07&lt;/electronic-resource-num&gt;&lt;remote-database-provider&gt;NLM&lt;/remote-database-provider&gt;&lt;language&gt;eng&lt;/language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1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6, 141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, 141-140-139 and 126 are directly involved in the dimer formation and regulation, which are required for catalysis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hi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&lt;EndNote&gt;&lt;Cite&gt;&lt;Author&gt;Shi&lt;/Author&gt;&lt;Year&gt;2008&lt;/Year&gt;&lt;RecNum&gt;7&lt;/RecNum&gt;&lt;DisplayText&gt;(11)&lt;/DisplayText&gt;&lt;record&gt;&lt;rec-number&gt;7&lt;/rec-number&gt;&lt;foreign-keys&gt;&lt;key app="EN" db-id="5raa5v9wuap22vepwsz5tx5cwweptxezww59" timestamp="1606572319"&gt;7&lt;/key&gt;&lt;/foreign-keys&gt;&lt;ref-type name="Journal Article"&gt;17&lt;/ref-type&gt;&lt;contributors&gt;&lt;authors&gt;&lt;author&gt;Shi, J.&lt;/author&gt;&lt;author&gt;Sivaraman, J.&lt;/author&gt;&lt;author&gt;Song, J.&lt;/author&gt;&lt;/authors&gt;&lt;/contributors&gt;&lt;auth-address&gt;Department of Biological Sciences, National University of Singapore, 14 Science Drive 4, Singapore 117543, Republic of Singapore. bchsj@nus.edu.sg&lt;/auth-address&gt;&lt;titles&gt;&lt;title&gt;Mechanism for controlling the dimer-monomer switch and coupling dimerization to catalysis of the severe acute respiratory syndrome coronavirus 3C-like proteas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4620-9&lt;/pages&gt;&lt;volume&gt;82&lt;/volume&gt;&lt;number&gt;9&lt;/number&gt;&lt;edition&gt;2008/02/29&lt;/edition&gt;&lt;keywords&gt;&lt;keyword&gt;Amino Acid Substitution&lt;/keyword&gt;&lt;keyword&gt;Arginine&lt;/keyword&gt;&lt;keyword&gt;Binding Sites&lt;/keyword&gt;&lt;keyword&gt;Catalysis&lt;/keyword&gt;&lt;keyword&gt;Crystallography, X-Ray&lt;/keyword&gt;&lt;keyword&gt;Cysteine Endopeptidases/*chemistry/genetics/metabolism&lt;/keyword&gt;&lt;keyword&gt;Dimerization&lt;/keyword&gt;&lt;keyword&gt;Protein Conformation&lt;/keyword&gt;&lt;keyword&gt;SARS Virus/*enzymology&lt;/keyword&gt;&lt;keyword&gt;Viral Proteins/*chemistry/genetics/metabolism&lt;/keyword&gt;&lt;/keywords&gt;&lt;dates&gt;&lt;year&gt;2008&lt;/year&gt;&lt;pub-dates&gt;&lt;date&gt;May&lt;/date&gt;&lt;/pub-dates&gt;&lt;/dates&gt;&lt;isbn&gt;0022-538x&lt;/isbn&gt;&lt;accession-num&gt;18305031&lt;/accession-num&gt;&lt;urls&gt;&lt;/urls&gt;&lt;custom2&gt;PMC2293028&lt;/custom2&gt;&lt;electronic-resource-num&gt;10.1128/jvi.02680-07&lt;/electronic-resource-num&gt;&lt;remote-database-provider&gt;NLM&lt;/remote-database-provider&gt;&lt;language&gt;eng&lt;/language&gt;&lt;/record&gt;&lt;/Cite&gt;&lt;/EndNote&gt;</w:instrTex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1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-ray crystallography, mutagenesis, and ultra-centrifugation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41, 185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In IBV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, Gly141 and Asp185 form a substrate binding pocket for the inhibitor N3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ue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4PC9ZZWFyPjxSZWNO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4PC9ZZWFyPjxSZWNO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0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141, 192, 2, 4 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eu141 and Gln192 contribute to the active site of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interact with authentic N-terminal residues (Gly2, Arg4), 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enhancing the activity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>Xue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3PC9ZZWFyPjxSZWNO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YdWU8L0F1dGhvcj48WWVhcj4yMDA3PC9ZZWFyPjxSZWNO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2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>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4, 126 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, Arg4Glu mutation produces weak dimer with no activity. Tyr126-M6 hydrophobic interaction stabilizes the dimer conformation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Wei et al.,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XZWk8L0F1dGhvcj48WWVhcj4yMDA2PC9ZZWFyPjxSZWNO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NjUtNzI8L3BhZ2VzPjx2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XZWk8L0F1dGhvcj48WWVhcj4yMDA2PC9ZZWFyPjxSZWNO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NjUtNzI8L3BhZ2VzPjx2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en-GB"/>
              </w:rPr>
              <w:t>(13)</w:t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utagenesis, enzyme assay, and analytical ultracentrifugation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6, 295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, Ile286 with other critical dimerization residues form a channel to the catalytic center, which may play a role in regulating catalytic machinery.</w:t>
            </w: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The final C-terminal helix 293-306 is key for dimerization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hi and Song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TaGk8L0F1dGhvcj48WWVhcj4yMDA2PC9ZZWFyPjxSZWNO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TaGk8L0F1dGhvcj48WWVhcj4yMDA2PC9ZZWFyPjxSZWNO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4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utagenesis, dynamic light scattering, CD and NMR spectroscop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, 137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, Arg4 forms dimer interface with Lys137-Gln127 and Glu290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hosh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HaG9zaDwvQXV0aG9yPjxZZWFyPjIwMDU8L1llYXI+PFJl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HaG9zaDwvQXV0aG9yPjxZZWFyPjIwMDU8L1llYXI+PFJl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5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, 4 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-terminal (residues 1-4) truncation of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ffects dimer and enzymatic activity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Hsu et al., 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Ic3U8L0F1dGhvcj48WWVhcj4yMDA1PC9ZZWFyPjxSZWNO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yMjc0MS04PC9wYWdlcz48dm9sdW1lPjI4MDwvdm9sdW1lPjxudW1i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Ic3U8L0F1dGhvcj48WWVhcj4yMDA1PC9ZZWFyPjxSZWNO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yMjc0MS04PC9wYWdlcz48dm9sdW1lPjI4MDwvdm9sdW1lPjxudW1i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6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utagenesis, enzyme assay, and analytical ultracentrifugation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, 4, 126, 286, 295</w:t>
            </w:r>
          </w:p>
        </w:tc>
        <w:tc>
          <w:tcPr>
            <w:tcW w:w="4942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Gly2, Arg4, Gly126, Glu286, and Gln295 are conserved and play key roles at the dimer interface in the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structures of PEDV, TGEV, and HCoV-229E </w:t>
            </w:r>
          </w:p>
        </w:tc>
        <w:tc>
          <w:tcPr>
            <w:tcW w:w="1295" w:type="dxa"/>
            <w:noWrap/>
            <w:hideMark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ZZTwvQXV0aG9yPjxZZWFyPjIwMTY8L1llYXI+PFJlY051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ZZTwvQXV0aG9yPjxZZWFyPjIwMTY8L1llYXI+PFJlY051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7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;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nand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BbmFuZDwvQXV0aG9yPjxZZWFyPjIwMDI8L1llYXI+PFJl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zMjEzLTI0PC9wYWdlcz48dm9sdW1lPjIxPC92b2x1bWU+PG51bWJlcj4xMzwv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BbmFuZDwvQXV0aG9yPjxZZWFyPjIwMDI8L1llYXI+PFJl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zMjEzLTI0PC9wYWdlcz48dm9sdW1lPjIxPC92b2x1bWU+PG51bWJlcj4xMzwv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7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; Lee et al.,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MZWU8L0F1dGhvcj48WWVhcj4yMDA5PC9ZZWFyPjxSZWNO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3NjQ2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MZWU8L0F1dGhvcj48WWVhcj4yMDA5PC9ZZWFyPjxSZWNO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3NjQ2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8)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, size-exclusion chromatography, and ultra-centrifugation</w:t>
            </w:r>
          </w:p>
        </w:tc>
      </w:tr>
      <w:tr w:rsidR="00166389" w:rsidRPr="00DA21E8" w:rsidTr="00EC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6</w:t>
            </w:r>
          </w:p>
        </w:tc>
        <w:tc>
          <w:tcPr>
            <w:tcW w:w="4942" w:type="dxa"/>
            <w:noWrap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ME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, Gly146 forms hydrogen bond with a substrate (compound 6)</w:t>
            </w: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   </w:t>
            </w:r>
          </w:p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95" w:type="dxa"/>
            <w:noWrap/>
          </w:tcPr>
          <w:p w:rsidR="00166389" w:rsidRPr="00DA21E8" w:rsidRDefault="00166389" w:rsidP="00DA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omar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t al.,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Ub21hcjwvQXV0aG9yPjxZZWFyPjIwMTU8L1llYXI+PFJl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5NDAzLTIyPC9wYWdlcz48dm9sdW1lPjI5MDwv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Ub21hcjwvQXV0aG9yPjxZZWFyPjIwMTU8L1llYXI+PFJl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5NDAzLTIyPC9wYWdlcz48dm9sdW1lPjI5MDwv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8)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;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onescu</w:t>
            </w:r>
            <w:proofErr w:type="spellEnd"/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/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&lt;EndNote&gt;&lt;Cite&gt;&lt;Author&gt;Ionescu&lt;/Author&gt;&lt;Year&gt;2020&lt;/Year&gt;&lt;RecNum&gt;55&lt;/RecNum&gt;&lt;DisplayText&gt;(19)&lt;/DisplayText&gt;&lt;record&gt;&lt;rec-number&gt;55&lt;/rec-number&gt;&lt;foreign-keys&gt;&lt;key app="EN" db-id="5raa5v9wuap22vepwsz5tx5cwweptxezww59" timestamp="1606648245"&gt;55&lt;/key&gt;&lt;/foreign-keys&gt;&lt;ref-type name="Journal Article"&gt;17&lt;/ref-type&gt;&lt;contributors&gt;&lt;authors&gt;&lt;author&gt;Ionescu, M. I.&lt;/author&gt;&lt;/authors&gt;&lt;/contributors&gt;&lt;auth-address&gt;Department of Microbiology, Iuliu Hatieganu University of Medicine and Pharmacy, 6 Louis Pasteur, 400349, Cluj-Napoca, Romania. mionescu@umfcluj.ro.&amp;#xD;Department of Microbiology, County Emergency Clinical Hospital, 400006, Cluj-Napoca, Romania. mionescu@umfcluj.ro.&lt;/auth-address&gt;&lt;titles&gt;&lt;title&gt;An Overview of the Crystallized Structures of the SARS-CoV-2&lt;/title&gt;&lt;secondary-title&gt;Protein J&lt;/secondary-title&gt;&lt;/titles&gt;&lt;periodical&gt;&lt;full-title&gt;Protein J&lt;/full-title&gt;&lt;/periodical&gt;&lt;edition&gt;2020/10/25&lt;/edition&gt;&lt;keywords&gt;&lt;keyword&gt;Covid-19&lt;/keyword&gt;&lt;keyword&gt;Coronavirus&lt;/keyword&gt;&lt;keyword&gt;Inhibitors&lt;/keyword&gt;&lt;keyword&gt;Molecular docking&lt;/keyword&gt;&lt;keyword&gt;Protein Data Bank&lt;/keyword&gt;&lt;keyword&gt;Spike&lt;/keyword&gt;&lt;/keywords&gt;&lt;dates&gt;&lt;year&gt;2020&lt;/year&gt;&lt;pub-dates&gt;&lt;date&gt;Oct 24&lt;/date&gt;&lt;/pub-dates&gt;&lt;/dates&gt;&lt;isbn&gt;1875-8355 (Electronic)&amp;#xD;1572-3887 (Linking)&lt;/isbn&gt;&lt;accession-num&gt;33098476&lt;/accession-num&gt;&lt;urls&gt;&lt;related-urls&gt;&lt;url&gt;https://www.ncbi.nlm.nih.gov/pubmed/33098476&lt;/url&gt;&lt;/related-urls&gt;&lt;/urls&gt;&lt;custom2&gt;PMC7584483&lt;/custom2&gt;&lt;electronic-resource-num&gt;10.1007/s10930-020-09933-w&lt;/electronic-resource-num&gt;&lt;/record&gt;&lt;/Cite&gt;&lt;/EndNote&gt;</w:instrTex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19)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371" w:type="dxa"/>
            <w:noWrap/>
          </w:tcPr>
          <w:p w:rsidR="00166389" w:rsidRPr="00DA21E8" w:rsidRDefault="00166389" w:rsidP="00EC4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 crystallography</w:t>
            </w:r>
          </w:p>
        </w:tc>
      </w:tr>
      <w:tr w:rsidR="00166389" w:rsidRPr="00DA21E8" w:rsidTr="00EC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noWrap/>
          </w:tcPr>
          <w:p w:rsidR="00166389" w:rsidRPr="00DA21E8" w:rsidRDefault="00166389" w:rsidP="00EC4E04">
            <w:pPr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6, 150</w:t>
            </w:r>
          </w:p>
        </w:tc>
        <w:tc>
          <w:tcPr>
            <w:tcW w:w="4942" w:type="dxa"/>
            <w:noWrap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 SA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nd MERS-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V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pro</w:t>
            </w: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proofErr w:type="spell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, conserved residues 143-147 (GSCGS motif) form oxyanion </w:t>
            </w:r>
            <w:proofErr w:type="gramStart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ole</w:t>
            </w:r>
            <w:proofErr w:type="gramEnd"/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and important to initiate catalysis. F150 is a key for the structural stability of the catalytic center.</w:t>
            </w:r>
          </w:p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95" w:type="dxa"/>
            <w:noWrap/>
          </w:tcPr>
          <w:p w:rsidR="00166389" w:rsidRPr="00DA21E8" w:rsidRDefault="00166389" w:rsidP="00DA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Wang et al., 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XYW5nPC9BdXRob3I+PFllYXI+MjAyMDwvWWVhcj48UmVj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XYW5nPC9BdXRob3I+PFllYXI+MjAyMDwvWWVhcj48UmVj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==
</w:fldData>
              </w:fldCha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DA21E8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separate"/>
            </w:r>
            <w:r w:rsidR="00DA21E8" w:rsidRPr="00DA21E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(20)</w:t>
            </w:r>
            <w:r w:rsidR="009D0329"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fldChar w:fldCharType="end"/>
            </w:r>
          </w:p>
        </w:tc>
        <w:tc>
          <w:tcPr>
            <w:tcW w:w="1371" w:type="dxa"/>
            <w:noWrap/>
          </w:tcPr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X-ray, mutational studies and enzyme</w:t>
            </w:r>
          </w:p>
          <w:p w:rsidR="00166389" w:rsidRPr="00DA21E8" w:rsidRDefault="00166389" w:rsidP="00EC4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DA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kinetics study </w:t>
            </w:r>
          </w:p>
        </w:tc>
      </w:tr>
    </w:tbl>
    <w:p w:rsidR="00166389" w:rsidRPr="00DA21E8" w:rsidRDefault="00166389" w:rsidP="001663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66389" w:rsidRPr="00DA21E8" w:rsidRDefault="00166389" w:rsidP="001663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21E8">
        <w:rPr>
          <w:rFonts w:ascii="Times New Roman" w:hAnsi="Times New Roman" w:cs="Times New Roman"/>
          <w:sz w:val="24"/>
          <w:szCs w:val="24"/>
        </w:rPr>
        <w:t>SARS-</w:t>
      </w:r>
      <w:proofErr w:type="spellStart"/>
      <w:r w:rsidRPr="00DA21E8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DA21E8">
        <w:rPr>
          <w:rFonts w:ascii="Times New Roman" w:hAnsi="Times New Roman" w:cs="Times New Roman"/>
          <w:sz w:val="24"/>
          <w:szCs w:val="24"/>
        </w:rPr>
        <w:t xml:space="preserve">: Severe acute respiratory syndrome coronavirus, HKU4: </w:t>
      </w:r>
      <w:proofErr w:type="spellStart"/>
      <w:r w:rsidRPr="00DA21E8">
        <w:rPr>
          <w:rFonts w:ascii="Times New Roman" w:hAnsi="Times New Roman" w:cs="Times New Roman"/>
          <w:sz w:val="24"/>
          <w:szCs w:val="24"/>
        </w:rPr>
        <w:t>Tylonycteris</w:t>
      </w:r>
      <w:proofErr w:type="spellEnd"/>
      <w:r w:rsidRPr="00DA21E8">
        <w:rPr>
          <w:rFonts w:ascii="Times New Roman" w:hAnsi="Times New Roman" w:cs="Times New Roman"/>
          <w:sz w:val="24"/>
          <w:szCs w:val="24"/>
        </w:rPr>
        <w:t xml:space="preserve"> bat coronavirus HKU4, PEDV: Porcine epidemic </w:t>
      </w:r>
      <w:proofErr w:type="spellStart"/>
      <w:r w:rsidRPr="00DA21E8"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 w:rsidRPr="00DA21E8">
        <w:rPr>
          <w:rFonts w:ascii="Times New Roman" w:hAnsi="Times New Roman" w:cs="Times New Roman"/>
          <w:sz w:val="24"/>
          <w:szCs w:val="24"/>
        </w:rPr>
        <w:t xml:space="preserve"> virus, HCOV-229E: Human coronavirus 229E, MERS: Middle East respiratory syndrome-related coronavirus, TGEV: Transmissible gastroenteritis virus, IBV: Infectious bronchitis virus </w:t>
      </w:r>
    </w:p>
    <w:p w:rsidR="00166389" w:rsidRPr="00DA21E8" w:rsidRDefault="00166389">
      <w:pPr>
        <w:rPr>
          <w:rFonts w:ascii="Times New Roman" w:hAnsi="Times New Roman" w:cs="Times New Roman"/>
        </w:rPr>
      </w:pPr>
    </w:p>
    <w:p w:rsidR="00166389" w:rsidRPr="00DA21E8" w:rsidRDefault="00166389">
      <w:pPr>
        <w:rPr>
          <w:rFonts w:ascii="Times New Roman" w:hAnsi="Times New Roman" w:cs="Times New Roman"/>
        </w:rPr>
      </w:pPr>
    </w:p>
    <w:p w:rsidR="00DA21E8" w:rsidRPr="00DA21E8" w:rsidRDefault="00166389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fldChar w:fldCharType="begin"/>
      </w:r>
      <w:r w:rsidRPr="00DA21E8">
        <w:rPr>
          <w:rFonts w:ascii="Times New Roman" w:hAnsi="Times New Roman" w:cs="Times New Roman"/>
        </w:rPr>
        <w:instrText xml:space="preserve"> ADDIN EN.REFLIST </w:instrText>
      </w:r>
      <w:r w:rsidRPr="00DA21E8">
        <w:rPr>
          <w:rFonts w:ascii="Times New Roman" w:hAnsi="Times New Roman" w:cs="Times New Roman"/>
        </w:rPr>
        <w:fldChar w:fldCharType="separate"/>
      </w:r>
      <w:r w:rsidR="00DA21E8" w:rsidRPr="00DA21E8">
        <w:rPr>
          <w:rFonts w:ascii="Times New Roman" w:hAnsi="Times New Roman" w:cs="Times New Roman"/>
        </w:rPr>
        <w:t>1.</w:t>
      </w:r>
      <w:r w:rsidR="00DA21E8" w:rsidRPr="00DA21E8">
        <w:rPr>
          <w:rFonts w:ascii="Times New Roman" w:hAnsi="Times New Roman" w:cs="Times New Roman"/>
        </w:rPr>
        <w:tab/>
        <w:t xml:space="preserve">Douangamath, A., Fearon, D., Gehrtz, P., Krojer, T., Lukacik, P., Owen, C. D., Resnick, E., Strain-Damerell, C., Aimon, A., Abranyi-Balogh, P., Brandao-Neto, J., Carbery, A., Davison, G., Dias, A., Downes, T. D., Dunnett, L., Fairhead, M., Firth, J. D., Jones, S. P., Keeley, A., Keseru, G. M., Klein, H. F., Martin, M. P., Noble, M. E. M., O'Brien, P., Powell, A., Reddi, R. N., Skyner, R., Snee, M., Waring, M. J., Wild, C., London, N., von Delft, F., and Walsh, M. A. (2020) Crystallographic and electrophilic fragment screening of the SARS-CoV-2 main protease. </w:t>
      </w:r>
      <w:r w:rsidR="00DA21E8" w:rsidRPr="00DA21E8">
        <w:rPr>
          <w:rFonts w:ascii="Times New Roman" w:hAnsi="Times New Roman" w:cs="Times New Roman"/>
          <w:i/>
        </w:rPr>
        <w:t>Nature communications</w:t>
      </w:r>
      <w:r w:rsidR="00DA21E8" w:rsidRPr="00DA21E8">
        <w:rPr>
          <w:rFonts w:ascii="Times New Roman" w:hAnsi="Times New Roman" w:cs="Times New Roman"/>
        </w:rPr>
        <w:t xml:space="preserve"> </w:t>
      </w:r>
      <w:r w:rsidR="00DA21E8" w:rsidRPr="00DA21E8">
        <w:rPr>
          <w:rFonts w:ascii="Times New Roman" w:hAnsi="Times New Roman" w:cs="Times New Roman"/>
          <w:b/>
        </w:rPr>
        <w:t>11</w:t>
      </w:r>
      <w:r w:rsidR="00DA21E8" w:rsidRPr="00DA21E8">
        <w:rPr>
          <w:rFonts w:ascii="Times New Roman" w:hAnsi="Times New Roman" w:cs="Times New Roman"/>
        </w:rPr>
        <w:t>, 5047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2.</w:t>
      </w:r>
      <w:r w:rsidRPr="00DA21E8">
        <w:rPr>
          <w:rFonts w:ascii="Times New Roman" w:hAnsi="Times New Roman" w:cs="Times New Roman"/>
        </w:rPr>
        <w:tab/>
        <w:t xml:space="preserve">Kneller, D. W., Phillips, G., Weiss, K. L., Pant, S., Zhang, Q., O'Neill, H. M., Coates, L., and Kovalevsky, A. (2020) Unusual zwitterionic catalytic site of SARS-CoV-2 main protease revealed by neutron crystallography. </w:t>
      </w:r>
      <w:r w:rsidRPr="00DA21E8">
        <w:rPr>
          <w:rFonts w:ascii="Times New Roman" w:hAnsi="Times New Roman" w:cs="Times New Roman"/>
          <w:i/>
        </w:rPr>
        <w:t>The Journal of biological chemistry</w:t>
      </w:r>
      <w:r w:rsidRPr="00DA21E8">
        <w:rPr>
          <w:rFonts w:ascii="Times New Roman" w:hAnsi="Times New Roman" w:cs="Times New Roman"/>
        </w:rPr>
        <w:t xml:space="preserve"> 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3.</w:t>
      </w:r>
      <w:r w:rsidRPr="00DA21E8">
        <w:rPr>
          <w:rFonts w:ascii="Times New Roman" w:hAnsi="Times New Roman" w:cs="Times New Roman"/>
        </w:rPr>
        <w:tab/>
        <w:t xml:space="preserve">Rut, W., Groborz, K., Zhang, L., Sun, X., Zmudzinski, M., Pawlik, B., Wang, X., Jochmans, D., Neyts, J., Mlynarski, W., Hilgenfeld, R., and Drag, M. (2020) SARS-CoV-2 M(pro) inhibitors and activity-based probes for patient-sample imaging. </w:t>
      </w:r>
      <w:r w:rsidRPr="00DA21E8">
        <w:rPr>
          <w:rFonts w:ascii="Times New Roman" w:hAnsi="Times New Roman" w:cs="Times New Roman"/>
          <w:i/>
        </w:rPr>
        <w:t>Nature chemical biology</w:t>
      </w:r>
      <w:r w:rsidRPr="00DA21E8">
        <w:rPr>
          <w:rFonts w:ascii="Times New Roman" w:hAnsi="Times New Roman" w:cs="Times New Roman"/>
        </w:rPr>
        <w:t xml:space="preserve"> 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4.</w:t>
      </w:r>
      <w:r w:rsidRPr="00DA21E8">
        <w:rPr>
          <w:rFonts w:ascii="Times New Roman" w:hAnsi="Times New Roman" w:cs="Times New Roman"/>
        </w:rPr>
        <w:tab/>
        <w:t xml:space="preserve">Jin, Z., Du, X., Xu, Y., Deng, Y., Liu, M., Zhao, Y., Zhang, B., Li, X., Zhang, L., Peng, C., Duan, Y., Yu, J., Wang, L., Yang, K., Liu, F., Jiang, R., Yang, X., You, T., Liu, X., Yang, X., Bai, F., Liu, H., Liu, X., Guddat, L. W., Xu, W., Xiao, G., Qin, C., Shi, Z., Jiang, H., Rao, Z., </w:t>
      </w:r>
      <w:r w:rsidRPr="00DA21E8">
        <w:rPr>
          <w:rFonts w:ascii="Times New Roman" w:hAnsi="Times New Roman" w:cs="Times New Roman"/>
        </w:rPr>
        <w:lastRenderedPageBreak/>
        <w:t xml:space="preserve">and Yang, H. (2020) Structure of M(pro) from SARS-CoV-2 and discovery of its inhibitors. </w:t>
      </w:r>
      <w:r w:rsidRPr="00DA21E8">
        <w:rPr>
          <w:rFonts w:ascii="Times New Roman" w:hAnsi="Times New Roman" w:cs="Times New Roman"/>
          <w:i/>
        </w:rPr>
        <w:t>Nature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582</w:t>
      </w:r>
      <w:r w:rsidRPr="00DA21E8">
        <w:rPr>
          <w:rFonts w:ascii="Times New Roman" w:hAnsi="Times New Roman" w:cs="Times New Roman"/>
        </w:rPr>
        <w:t>, 289-293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5.</w:t>
      </w:r>
      <w:r w:rsidRPr="00DA21E8">
        <w:rPr>
          <w:rFonts w:ascii="Times New Roman" w:hAnsi="Times New Roman" w:cs="Times New Roman"/>
        </w:rPr>
        <w:tab/>
        <w:t xml:space="preserve">Zhang, L., Lin, D., Sun, X., Curth, U., Drosten, C., Sauerhering, L., Becker, S., Rox, K., and Hilgenfeld, R. (2020) Crystal structure of SARS-CoV-2 main protease provides a basis for design of improved alpha-ketoamide inhibitors. </w:t>
      </w:r>
      <w:r w:rsidRPr="00DA21E8">
        <w:rPr>
          <w:rFonts w:ascii="Times New Roman" w:hAnsi="Times New Roman" w:cs="Times New Roman"/>
          <w:i/>
        </w:rPr>
        <w:t>Science (New York, N.Y.)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368</w:t>
      </w:r>
      <w:r w:rsidRPr="00DA21E8">
        <w:rPr>
          <w:rFonts w:ascii="Times New Roman" w:hAnsi="Times New Roman" w:cs="Times New Roman"/>
        </w:rPr>
        <w:t>, 409-412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</w:rPr>
      </w:pPr>
      <w:r w:rsidRPr="00DA21E8">
        <w:rPr>
          <w:rFonts w:ascii="Times New Roman" w:hAnsi="Times New Roman" w:cs="Times New Roman"/>
        </w:rPr>
        <w:t>6.</w:t>
      </w:r>
      <w:r w:rsidRPr="00DA21E8">
        <w:rPr>
          <w:rFonts w:ascii="Times New Roman" w:hAnsi="Times New Roman" w:cs="Times New Roman"/>
        </w:rPr>
        <w:tab/>
        <w:t xml:space="preserve">Rathnayake, A. D., Zheng, J., Kim, Y., Perera, K. D., Mackin, S., Meyerholz, D. K., Kashipathy, M. M., Battaile, K. P., Lovell, S., Perlman, S., Groutas, W. C., and Chang, K. O. (2020) 3C-like protease inhibitors block coronavirus replication in vitro and improve survival in MERS-CoV-infected mice. </w:t>
      </w:r>
      <w:r w:rsidRPr="00DA21E8">
        <w:rPr>
          <w:rFonts w:ascii="Times New Roman" w:hAnsi="Times New Roman" w:cs="Times New Roman"/>
          <w:i/>
        </w:rPr>
        <w:t>Science translational medicine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12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7.</w:t>
      </w:r>
      <w:r w:rsidRPr="00DA21E8">
        <w:rPr>
          <w:rFonts w:ascii="Times New Roman" w:hAnsi="Times New Roman" w:cs="Times New Roman"/>
        </w:rPr>
        <w:tab/>
        <w:t xml:space="preserve">Ye, G., Deng, F., Shen, Z., Luo, R., Zhao, L., Xiao, S., Fu, Z. F., and Peng, G. (2016) Structural basis for the dimerization and substrate recognition specificity of porcine epidemic diarrhea virus 3C-like protease. </w:t>
      </w:r>
      <w:r w:rsidRPr="00DA21E8">
        <w:rPr>
          <w:rFonts w:ascii="Times New Roman" w:hAnsi="Times New Roman" w:cs="Times New Roman"/>
          <w:i/>
        </w:rPr>
        <w:t>Virolog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494</w:t>
      </w:r>
      <w:r w:rsidRPr="00DA21E8">
        <w:rPr>
          <w:rFonts w:ascii="Times New Roman" w:hAnsi="Times New Roman" w:cs="Times New Roman"/>
        </w:rPr>
        <w:t>, 225-235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8.</w:t>
      </w:r>
      <w:r w:rsidRPr="00DA21E8">
        <w:rPr>
          <w:rFonts w:ascii="Times New Roman" w:hAnsi="Times New Roman" w:cs="Times New Roman"/>
        </w:rPr>
        <w:tab/>
        <w:t xml:space="preserve">Tomar, S., Johnston, M. L., St John, S. E., Osswald, H. L., Nyalapatla, P. R., Paul, L. N., Ghosh, A. K., Denison, M. R., and Mesecar, A. D. (2015) Ligand-induced Dimerization of Middle East Respiratory Syndrome (MERS) Coronavirus nsp5 Protease (3CLpro): IMPLICATIONS FOR nsp5 REGULATION AND THE DEVELOPMENT OF ANTIVIRALS. </w:t>
      </w:r>
      <w:r w:rsidRPr="00DA21E8">
        <w:rPr>
          <w:rFonts w:ascii="Times New Roman" w:hAnsi="Times New Roman" w:cs="Times New Roman"/>
          <w:i/>
        </w:rPr>
        <w:t>The Journal of biological chemistr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290</w:t>
      </w:r>
      <w:r w:rsidRPr="00DA21E8">
        <w:rPr>
          <w:rFonts w:ascii="Times New Roman" w:hAnsi="Times New Roman" w:cs="Times New Roman"/>
        </w:rPr>
        <w:t>, 19403-19422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9.</w:t>
      </w:r>
      <w:r w:rsidRPr="00DA21E8">
        <w:rPr>
          <w:rFonts w:ascii="Times New Roman" w:hAnsi="Times New Roman" w:cs="Times New Roman"/>
        </w:rPr>
        <w:tab/>
        <w:t xml:space="preserve">Lim, L., Shi, J., Mu, Y., and Song, J. (2014) Dynamically-driven enhancement of the catalytic machinery of the SARS 3C-like protease by the S284-T285-I286/A mutations on the extra domain. </w:t>
      </w:r>
      <w:r w:rsidRPr="00DA21E8">
        <w:rPr>
          <w:rFonts w:ascii="Times New Roman" w:hAnsi="Times New Roman" w:cs="Times New Roman"/>
          <w:i/>
        </w:rPr>
        <w:t>PloS one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9</w:t>
      </w:r>
      <w:r w:rsidRPr="00DA21E8">
        <w:rPr>
          <w:rFonts w:ascii="Times New Roman" w:hAnsi="Times New Roman" w:cs="Times New Roman"/>
        </w:rPr>
        <w:t>, e101941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0.</w:t>
      </w:r>
      <w:r w:rsidRPr="00DA21E8">
        <w:rPr>
          <w:rFonts w:ascii="Times New Roman" w:hAnsi="Times New Roman" w:cs="Times New Roman"/>
        </w:rPr>
        <w:tab/>
        <w:t xml:space="preserve">Xue, X., Yu, H., Yang, H., Xue, F., Wu, Z., Shen, W., Li, J., Zhou, Z., Ding, Y., Zhao, Q., Zhang, X. C., Liao, M., Bartlam, M., and Rao, Z. (2008) Structures of two coronavirus main proteases: implications for substrate binding and antiviral drug design. </w:t>
      </w:r>
      <w:r w:rsidRPr="00DA21E8">
        <w:rPr>
          <w:rFonts w:ascii="Times New Roman" w:hAnsi="Times New Roman" w:cs="Times New Roman"/>
          <w:i/>
        </w:rPr>
        <w:t>Journal of virolog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82</w:t>
      </w:r>
      <w:r w:rsidRPr="00DA21E8">
        <w:rPr>
          <w:rFonts w:ascii="Times New Roman" w:hAnsi="Times New Roman" w:cs="Times New Roman"/>
        </w:rPr>
        <w:t>, 2515-2527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1.</w:t>
      </w:r>
      <w:r w:rsidRPr="00DA21E8">
        <w:rPr>
          <w:rFonts w:ascii="Times New Roman" w:hAnsi="Times New Roman" w:cs="Times New Roman"/>
        </w:rPr>
        <w:tab/>
        <w:t xml:space="preserve">Shi, J., Sivaraman, J., and Song, J. (2008) Mechanism for controlling the dimer-monomer switch and coupling dimerization to catalysis of the severe acute respiratory syndrome coronavirus 3C-like protease. </w:t>
      </w:r>
      <w:r w:rsidRPr="00DA21E8">
        <w:rPr>
          <w:rFonts w:ascii="Times New Roman" w:hAnsi="Times New Roman" w:cs="Times New Roman"/>
          <w:i/>
        </w:rPr>
        <w:t>Journal of virolog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82</w:t>
      </w:r>
      <w:r w:rsidRPr="00DA21E8">
        <w:rPr>
          <w:rFonts w:ascii="Times New Roman" w:hAnsi="Times New Roman" w:cs="Times New Roman"/>
        </w:rPr>
        <w:t>, 4620-4629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2.</w:t>
      </w:r>
      <w:r w:rsidRPr="00DA21E8">
        <w:rPr>
          <w:rFonts w:ascii="Times New Roman" w:hAnsi="Times New Roman" w:cs="Times New Roman"/>
        </w:rPr>
        <w:tab/>
        <w:t xml:space="preserve">Xue, X., Yang, H., Shen, W., Zhao, Q., Li, J., Yang, K., Chen, C., Jin, Y., Bartlam, M., and Rao, Z. (2007) Production of authentic SARS-CoV M(pro) with enhanced activity: application as a novel tag-cleavage endopeptidase for protein overproduction. </w:t>
      </w:r>
      <w:r w:rsidRPr="00DA21E8">
        <w:rPr>
          <w:rFonts w:ascii="Times New Roman" w:hAnsi="Times New Roman" w:cs="Times New Roman"/>
          <w:i/>
        </w:rPr>
        <w:t>Journal of molecular biolog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366</w:t>
      </w:r>
      <w:r w:rsidRPr="00DA21E8">
        <w:rPr>
          <w:rFonts w:ascii="Times New Roman" w:hAnsi="Times New Roman" w:cs="Times New Roman"/>
        </w:rPr>
        <w:t>, 965-975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3.</w:t>
      </w:r>
      <w:r w:rsidRPr="00DA21E8">
        <w:rPr>
          <w:rFonts w:ascii="Times New Roman" w:hAnsi="Times New Roman" w:cs="Times New Roman"/>
        </w:rPr>
        <w:tab/>
        <w:t xml:space="preserve">Wei, P., Fan, K., Chen, H., Ma, L., Huang, C., Tan, L., Xi, D., Li, C., Liu, Y., Cao, A., and Lai, L. (2006) The N-terminal octapeptide acts as a dimerization inhibitor of SARS coronavirus 3C-like proteinase. </w:t>
      </w:r>
      <w:r w:rsidRPr="00DA21E8">
        <w:rPr>
          <w:rFonts w:ascii="Times New Roman" w:hAnsi="Times New Roman" w:cs="Times New Roman"/>
          <w:i/>
        </w:rPr>
        <w:t>Biochemical and biophysical research communications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339</w:t>
      </w:r>
      <w:r w:rsidRPr="00DA21E8">
        <w:rPr>
          <w:rFonts w:ascii="Times New Roman" w:hAnsi="Times New Roman" w:cs="Times New Roman"/>
        </w:rPr>
        <w:t>, 865-872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4.</w:t>
      </w:r>
      <w:r w:rsidRPr="00DA21E8">
        <w:rPr>
          <w:rFonts w:ascii="Times New Roman" w:hAnsi="Times New Roman" w:cs="Times New Roman"/>
        </w:rPr>
        <w:tab/>
        <w:t xml:space="preserve">Shi, J., and Song, J. (2006) The catalysis of the SARS 3C-like protease is under extensive regulation by its extra domain. </w:t>
      </w:r>
      <w:r w:rsidRPr="00DA21E8">
        <w:rPr>
          <w:rFonts w:ascii="Times New Roman" w:hAnsi="Times New Roman" w:cs="Times New Roman"/>
          <w:i/>
        </w:rPr>
        <w:t>The FEBS journal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273</w:t>
      </w:r>
      <w:r w:rsidRPr="00DA21E8">
        <w:rPr>
          <w:rFonts w:ascii="Times New Roman" w:hAnsi="Times New Roman" w:cs="Times New Roman"/>
        </w:rPr>
        <w:t>, 1035-1045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5.</w:t>
      </w:r>
      <w:r w:rsidRPr="00DA21E8">
        <w:rPr>
          <w:rFonts w:ascii="Times New Roman" w:hAnsi="Times New Roman" w:cs="Times New Roman"/>
        </w:rPr>
        <w:tab/>
        <w:t xml:space="preserve">Ghosh, A. K., Xi, K., Ratia, K., Santarsiero, B. D., Fu, W., Harcourt, B. H., Rota, P. A., Baker, S. C., Johnson, M. E., and Mesecar, A. D. (2005) Design and synthesis of peptidomimetic severe acute respiratory syndrome chymotrypsin-like protease inhibitors. </w:t>
      </w:r>
      <w:r w:rsidRPr="00DA21E8">
        <w:rPr>
          <w:rFonts w:ascii="Times New Roman" w:hAnsi="Times New Roman" w:cs="Times New Roman"/>
          <w:i/>
        </w:rPr>
        <w:t>Journal of medicinal chemistr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48</w:t>
      </w:r>
      <w:r w:rsidRPr="00DA21E8">
        <w:rPr>
          <w:rFonts w:ascii="Times New Roman" w:hAnsi="Times New Roman" w:cs="Times New Roman"/>
        </w:rPr>
        <w:t>, 6767-6771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6.</w:t>
      </w:r>
      <w:r w:rsidRPr="00DA21E8">
        <w:rPr>
          <w:rFonts w:ascii="Times New Roman" w:hAnsi="Times New Roman" w:cs="Times New Roman"/>
        </w:rPr>
        <w:tab/>
        <w:t xml:space="preserve">Hsu, W. C., Chang, H. C., Chou, C. Y., Tsai, P. J., Lin, P. I., and Chang, G. G. (2005) Critical assessment of important regions in the subunit association and catalytic action of the severe acute respiratory syndrome coronavirus main protease. </w:t>
      </w:r>
      <w:r w:rsidRPr="00DA21E8">
        <w:rPr>
          <w:rFonts w:ascii="Times New Roman" w:hAnsi="Times New Roman" w:cs="Times New Roman"/>
          <w:i/>
        </w:rPr>
        <w:t>The Journal of biological chemistr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280</w:t>
      </w:r>
      <w:r w:rsidRPr="00DA21E8">
        <w:rPr>
          <w:rFonts w:ascii="Times New Roman" w:hAnsi="Times New Roman" w:cs="Times New Roman"/>
        </w:rPr>
        <w:t>, 22741-22748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7.</w:t>
      </w:r>
      <w:r w:rsidRPr="00DA21E8">
        <w:rPr>
          <w:rFonts w:ascii="Times New Roman" w:hAnsi="Times New Roman" w:cs="Times New Roman"/>
        </w:rPr>
        <w:tab/>
        <w:t xml:space="preserve">Anand, K., Palm, G. J., Mesters, J. R., Siddell, S. G., Ziebuhr, J., and Hilgenfeld, R. (2002) Structure of coronavirus main proteinase reveals combination of a chymotrypsin fold with an extra alpha-helical domain. </w:t>
      </w:r>
      <w:r w:rsidRPr="00DA21E8">
        <w:rPr>
          <w:rFonts w:ascii="Times New Roman" w:hAnsi="Times New Roman" w:cs="Times New Roman"/>
          <w:i/>
        </w:rPr>
        <w:t>The EMBO journal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21</w:t>
      </w:r>
      <w:r w:rsidRPr="00DA21E8">
        <w:rPr>
          <w:rFonts w:ascii="Times New Roman" w:hAnsi="Times New Roman" w:cs="Times New Roman"/>
        </w:rPr>
        <w:t>, 3213-3224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8.</w:t>
      </w:r>
      <w:r w:rsidRPr="00DA21E8">
        <w:rPr>
          <w:rFonts w:ascii="Times New Roman" w:hAnsi="Times New Roman" w:cs="Times New Roman"/>
        </w:rPr>
        <w:tab/>
        <w:t xml:space="preserve">Lee, C. C., Kuo, C. J., Ko, T. P., Hsu, M. F., Tsui, Y. C., Chang, S. C., Yang, S., Chen, S. J., Chen, H. C., Hsu, M. C., Shih, S. R., Liang, P. H., and Wang, A. H. (2009) Structural basis of inhibition specificities of 3C and 3C-like proteases by zinc-coordinating and peptidomimetic compounds. </w:t>
      </w:r>
      <w:r w:rsidRPr="00DA21E8">
        <w:rPr>
          <w:rFonts w:ascii="Times New Roman" w:hAnsi="Times New Roman" w:cs="Times New Roman"/>
          <w:i/>
        </w:rPr>
        <w:t>The Journal of biological chemistry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284</w:t>
      </w:r>
      <w:r w:rsidRPr="00DA21E8">
        <w:rPr>
          <w:rFonts w:ascii="Times New Roman" w:hAnsi="Times New Roman" w:cs="Times New Roman"/>
        </w:rPr>
        <w:t>, 7646-7655</w:t>
      </w:r>
    </w:p>
    <w:p w:rsidR="00DA21E8" w:rsidRPr="00DA21E8" w:rsidRDefault="00DA21E8" w:rsidP="00DA2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t>19.</w:t>
      </w:r>
      <w:r w:rsidRPr="00DA21E8">
        <w:rPr>
          <w:rFonts w:ascii="Times New Roman" w:hAnsi="Times New Roman" w:cs="Times New Roman"/>
        </w:rPr>
        <w:tab/>
        <w:t xml:space="preserve">Ionescu, M. I. (2020) An Overview of the Crystallized Structures of the SARS-CoV-2. </w:t>
      </w:r>
      <w:r w:rsidRPr="00DA21E8">
        <w:rPr>
          <w:rFonts w:ascii="Times New Roman" w:hAnsi="Times New Roman" w:cs="Times New Roman"/>
          <w:i/>
        </w:rPr>
        <w:t>Protein J</w:t>
      </w:r>
      <w:r w:rsidRPr="00DA21E8">
        <w:rPr>
          <w:rFonts w:ascii="Times New Roman" w:hAnsi="Times New Roman" w:cs="Times New Roman"/>
        </w:rPr>
        <w:t xml:space="preserve"> </w:t>
      </w:r>
    </w:p>
    <w:p w:rsidR="00DA21E8" w:rsidRPr="00DA21E8" w:rsidRDefault="00DA21E8" w:rsidP="00DA2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lastRenderedPageBreak/>
        <w:t>20.</w:t>
      </w:r>
      <w:r w:rsidRPr="00DA21E8">
        <w:rPr>
          <w:rFonts w:ascii="Times New Roman" w:hAnsi="Times New Roman" w:cs="Times New Roman"/>
        </w:rPr>
        <w:tab/>
        <w:t xml:space="preserve">Wang, H., He, S., Deng, W., Zhang, Y., Li, G., Sun, J., Zhao, W., Guo, Y., Yin, Z., Li, D., and Shang, L. (2020) Comprehensive Insights into the Catalytic Mechanism of Middle East Respiratory Syndrome 3C-Like Protease and Severe Acute Respiratory Syndrome 3C-Like Protease. </w:t>
      </w:r>
      <w:r w:rsidRPr="00DA21E8">
        <w:rPr>
          <w:rFonts w:ascii="Times New Roman" w:hAnsi="Times New Roman" w:cs="Times New Roman"/>
          <w:i/>
        </w:rPr>
        <w:t>ACS Catal</w:t>
      </w:r>
      <w:r w:rsidRPr="00DA21E8">
        <w:rPr>
          <w:rFonts w:ascii="Times New Roman" w:hAnsi="Times New Roman" w:cs="Times New Roman"/>
        </w:rPr>
        <w:t xml:space="preserve"> </w:t>
      </w:r>
      <w:r w:rsidRPr="00DA21E8">
        <w:rPr>
          <w:rFonts w:ascii="Times New Roman" w:hAnsi="Times New Roman" w:cs="Times New Roman"/>
          <w:b/>
        </w:rPr>
        <w:t>10</w:t>
      </w:r>
      <w:r w:rsidRPr="00DA21E8">
        <w:rPr>
          <w:rFonts w:ascii="Times New Roman" w:hAnsi="Times New Roman" w:cs="Times New Roman"/>
        </w:rPr>
        <w:t>, 5871-5890</w:t>
      </w:r>
    </w:p>
    <w:p w:rsidR="00645658" w:rsidRPr="00DA21E8" w:rsidRDefault="00166389">
      <w:pPr>
        <w:rPr>
          <w:rFonts w:ascii="Times New Roman" w:hAnsi="Times New Roman" w:cs="Times New Roman"/>
        </w:rPr>
      </w:pPr>
      <w:r w:rsidRPr="00DA21E8">
        <w:rPr>
          <w:rFonts w:ascii="Times New Roman" w:hAnsi="Times New Roman" w:cs="Times New Roman"/>
        </w:rPr>
        <w:fldChar w:fldCharType="end"/>
      </w:r>
    </w:p>
    <w:sectPr w:rsidR="00645658" w:rsidRPr="00DA21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aa5v9wuap22vepwsz5tx5cwweptxezww59&quot;&gt;v1-enote-Man2-Cv_27Jan21&lt;record-ids&gt;&lt;item&gt;2&lt;/item&gt;&lt;item&gt;4&lt;/item&gt;&lt;item&gt;7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55&lt;/item&gt;&lt;item&gt;59&lt;/item&gt;&lt;/record-ids&gt;&lt;/item&gt;&lt;/Libraries&gt;"/>
  </w:docVars>
  <w:rsids>
    <w:rsidRoot w:val="00166389"/>
    <w:rsid w:val="00033B2D"/>
    <w:rsid w:val="00166389"/>
    <w:rsid w:val="00271CF7"/>
    <w:rsid w:val="002C6EE5"/>
    <w:rsid w:val="00331F64"/>
    <w:rsid w:val="005B514D"/>
    <w:rsid w:val="00645658"/>
    <w:rsid w:val="00737444"/>
    <w:rsid w:val="00813CB2"/>
    <w:rsid w:val="008F18DD"/>
    <w:rsid w:val="009D0329"/>
    <w:rsid w:val="00B302D9"/>
    <w:rsid w:val="00C40909"/>
    <w:rsid w:val="00DA21E8"/>
    <w:rsid w:val="00E310B4"/>
    <w:rsid w:val="00E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3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3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3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6389"/>
    <w:rPr>
      <w:rFonts w:ascii="Calibri" w:hAnsi="Calibri"/>
      <w:noProof/>
      <w:lang w:val="en-US"/>
    </w:rPr>
  </w:style>
  <w:style w:type="table" w:customStyle="1" w:styleId="PlainTable41">
    <w:name w:val="Plain Table 41"/>
    <w:basedOn w:val="TableNormal"/>
    <w:uiPriority w:val="44"/>
    <w:rsid w:val="001663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3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3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3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6389"/>
    <w:rPr>
      <w:rFonts w:ascii="Calibri" w:hAnsi="Calibri"/>
      <w:noProof/>
      <w:lang w:val="en-US"/>
    </w:rPr>
  </w:style>
  <w:style w:type="table" w:customStyle="1" w:styleId="PlainTable41">
    <w:name w:val="Plain Table 41"/>
    <w:basedOn w:val="TableNormal"/>
    <w:uiPriority w:val="44"/>
    <w:rsid w:val="001663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831</Words>
  <Characters>21115</Characters>
  <Application>Microsoft Office Word</Application>
  <DocSecurity>0</DocSecurity>
  <Lines>329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 Krishnamoorthy</dc:creator>
  <cp:lastModifiedBy>Navaneeth Krishnamoorthy</cp:lastModifiedBy>
  <cp:revision>6</cp:revision>
  <cp:lastPrinted>2021-02-07T14:39:00Z</cp:lastPrinted>
  <dcterms:created xsi:type="dcterms:W3CDTF">2021-02-07T14:39:00Z</dcterms:created>
  <dcterms:modified xsi:type="dcterms:W3CDTF">2021-02-07T17:16:00Z</dcterms:modified>
</cp:coreProperties>
</file>